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F2E05" w14:textId="77777777" w:rsidR="00A06D81" w:rsidRPr="00901323" w:rsidRDefault="00A06D81" w:rsidP="008E6FA0">
      <w:pPr>
        <w:pStyle w:val="a"/>
        <w:spacing w:line="240" w:lineRule="auto"/>
        <w:rPr>
          <w:rFonts w:eastAsiaTheme="minorEastAsia" w:cs="Times New Roman"/>
          <w:sz w:val="24"/>
          <w:szCs w:val="24"/>
          <w:lang w:val="en-GB"/>
        </w:rPr>
      </w:pPr>
      <w:r w:rsidRPr="00901323">
        <w:rPr>
          <w:rFonts w:eastAsiaTheme="minorEastAsia" w:cs="Times New Roman"/>
          <w:sz w:val="24"/>
          <w:szCs w:val="24"/>
          <w:lang w:val="en-GB"/>
        </w:rPr>
        <w:t>Associations of handgrip weakness and asymmetry with new-onset stroke in Chinese middle-aged and older adults: a cohort study</w:t>
      </w:r>
    </w:p>
    <w:p w14:paraId="34CD75A4" w14:textId="67B7B2B7" w:rsidR="00A06D81" w:rsidRDefault="00A06D81" w:rsidP="008E6FA0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465C0F">
        <w:rPr>
          <w:rFonts w:ascii="Times New Roman" w:hAnsi="Times New Roman" w:cs="Times New Roman"/>
          <w:sz w:val="22"/>
        </w:rPr>
        <w:t>Yuying</w:t>
      </w:r>
      <w:proofErr w:type="spellEnd"/>
      <w:r w:rsidRPr="00465C0F">
        <w:rPr>
          <w:rFonts w:ascii="Times New Roman" w:hAnsi="Times New Roman" w:cs="Times New Roman"/>
          <w:sz w:val="22"/>
        </w:rPr>
        <w:t xml:space="preserve"> Zhang, Weiqing Chen, Bing Cao*, Li Lin, Jinghua Li, Vivian Yawei Guo*</w:t>
      </w:r>
    </w:p>
    <w:p w14:paraId="532CF8A3" w14:textId="77777777" w:rsidR="00A06D81" w:rsidRPr="00465C0F" w:rsidRDefault="00A06D81" w:rsidP="008E6FA0">
      <w:pPr>
        <w:jc w:val="left"/>
        <w:rPr>
          <w:rFonts w:ascii="Times New Roman" w:hAnsi="Times New Roman" w:cs="Times New Roman"/>
          <w:sz w:val="22"/>
        </w:rPr>
      </w:pPr>
    </w:p>
    <w:p w14:paraId="3F8E6736" w14:textId="77777777" w:rsidR="00A06D81" w:rsidRPr="00465C0F" w:rsidRDefault="00A06D81" w:rsidP="008E6FA0">
      <w:pPr>
        <w:jc w:val="left"/>
        <w:rPr>
          <w:rFonts w:ascii="Times New Roman" w:hAnsi="Times New Roman" w:cs="Times New Roman"/>
          <w:b/>
          <w:sz w:val="22"/>
        </w:rPr>
      </w:pPr>
      <w:r w:rsidRPr="00465C0F">
        <w:rPr>
          <w:rFonts w:ascii="Times New Roman" w:hAnsi="Times New Roman" w:cs="Times New Roman"/>
          <w:b/>
          <w:sz w:val="22"/>
        </w:rPr>
        <w:t>* Corresponding authors:</w:t>
      </w:r>
    </w:p>
    <w:p w14:paraId="551A4CDF" w14:textId="77777777" w:rsidR="00A06D81" w:rsidRPr="00465C0F" w:rsidRDefault="00A06D81" w:rsidP="008E6FA0">
      <w:pPr>
        <w:jc w:val="left"/>
        <w:rPr>
          <w:rFonts w:ascii="Times New Roman" w:hAnsi="Times New Roman" w:cs="Times New Roman"/>
          <w:sz w:val="22"/>
        </w:rPr>
      </w:pPr>
      <w:r w:rsidRPr="00465C0F">
        <w:rPr>
          <w:rFonts w:ascii="Times New Roman" w:hAnsi="Times New Roman" w:cs="Times New Roman"/>
          <w:sz w:val="22"/>
        </w:rPr>
        <w:t>Bing Cao</w:t>
      </w:r>
      <w:r w:rsidRPr="00465C0F">
        <w:rPr>
          <w:rFonts w:ascii="Times New Roman" w:hAnsi="Times New Roman" w:cs="Times New Roman" w:hint="eastAsia"/>
          <w:sz w:val="22"/>
        </w:rPr>
        <w:t>,</w:t>
      </w:r>
    </w:p>
    <w:p w14:paraId="6D03E113" w14:textId="77777777" w:rsidR="00A06D81" w:rsidRPr="00465C0F" w:rsidRDefault="00A06D81" w:rsidP="008E6FA0">
      <w:pPr>
        <w:jc w:val="left"/>
        <w:rPr>
          <w:rFonts w:ascii="Times New Roman" w:hAnsi="Times New Roman" w:cs="Times New Roman"/>
          <w:sz w:val="22"/>
        </w:rPr>
      </w:pPr>
      <w:r w:rsidRPr="00465C0F">
        <w:rPr>
          <w:rFonts w:ascii="Times New Roman" w:hAnsi="Times New Roman" w:cs="Times New Roman"/>
          <w:sz w:val="22"/>
        </w:rPr>
        <w:t>Departments of Neurosurgery, Neuropsychiatry and Behavioral Sciences, Stanford Neuroscience Institute, Stanford University School of Medicine, Stanford, CA, USA</w:t>
      </w:r>
    </w:p>
    <w:p w14:paraId="48DE7C7B" w14:textId="77777777" w:rsidR="00A06D81" w:rsidRPr="00465C0F" w:rsidRDefault="00A06D81" w:rsidP="008E6FA0">
      <w:pPr>
        <w:jc w:val="left"/>
        <w:rPr>
          <w:rFonts w:ascii="Times New Roman" w:hAnsi="Times New Roman" w:cs="Times New Roman"/>
          <w:sz w:val="22"/>
        </w:rPr>
      </w:pPr>
      <w:r w:rsidRPr="00465C0F">
        <w:rPr>
          <w:rFonts w:ascii="Times New Roman" w:hAnsi="Times New Roman" w:cs="Times New Roman"/>
          <w:sz w:val="22"/>
        </w:rPr>
        <w:t xml:space="preserve">Tel: +1-650-725-2530; </w:t>
      </w:r>
    </w:p>
    <w:p w14:paraId="1A5A47CA" w14:textId="77777777" w:rsidR="00A06D81" w:rsidRPr="00465C0F" w:rsidRDefault="00A06D81" w:rsidP="008E6FA0">
      <w:pPr>
        <w:jc w:val="left"/>
        <w:rPr>
          <w:rFonts w:ascii="Times New Roman" w:hAnsi="Times New Roman" w:cs="Times New Roman"/>
          <w:sz w:val="22"/>
        </w:rPr>
      </w:pPr>
      <w:r w:rsidRPr="00465C0F">
        <w:rPr>
          <w:rFonts w:ascii="Times New Roman" w:hAnsi="Times New Roman" w:cs="Times New Roman"/>
          <w:sz w:val="22"/>
        </w:rPr>
        <w:t xml:space="preserve">Email: </w:t>
      </w:r>
      <w:hyperlink r:id="rId6" w:history="1">
        <w:r w:rsidRPr="00465C0F">
          <w:rPr>
            <w:rStyle w:val="Hyperlink"/>
            <w:rFonts w:ascii="Times New Roman" w:hAnsi="Times New Roman" w:cs="Times New Roman"/>
            <w:sz w:val="22"/>
          </w:rPr>
          <w:t>bingcao@stanford.edu</w:t>
        </w:r>
      </w:hyperlink>
    </w:p>
    <w:p w14:paraId="1480C057" w14:textId="77777777" w:rsidR="00A06D81" w:rsidRPr="00465C0F" w:rsidRDefault="00A06D81" w:rsidP="008E6FA0">
      <w:pPr>
        <w:jc w:val="left"/>
        <w:rPr>
          <w:rFonts w:ascii="Times New Roman" w:hAnsi="Times New Roman" w:cs="Times New Roman"/>
          <w:sz w:val="22"/>
        </w:rPr>
      </w:pPr>
    </w:p>
    <w:p w14:paraId="2A5F86AC" w14:textId="77777777" w:rsidR="00A06D81" w:rsidRPr="00465C0F" w:rsidRDefault="00A06D81" w:rsidP="008E6FA0">
      <w:pPr>
        <w:jc w:val="left"/>
        <w:rPr>
          <w:rFonts w:ascii="Times New Roman" w:hAnsi="Times New Roman" w:cs="Times New Roman"/>
          <w:sz w:val="22"/>
        </w:rPr>
      </w:pPr>
      <w:r w:rsidRPr="00465C0F">
        <w:rPr>
          <w:rFonts w:ascii="Times New Roman" w:hAnsi="Times New Roman" w:cs="Times New Roman"/>
          <w:sz w:val="22"/>
        </w:rPr>
        <w:t xml:space="preserve">Vivian Yawei Guo, </w:t>
      </w:r>
    </w:p>
    <w:p w14:paraId="2DBE4FC0" w14:textId="77777777" w:rsidR="00A06D81" w:rsidRPr="00465C0F" w:rsidRDefault="00A06D81" w:rsidP="008E6FA0">
      <w:pPr>
        <w:jc w:val="left"/>
        <w:rPr>
          <w:rFonts w:ascii="Times New Roman" w:hAnsi="Times New Roman" w:cs="Times New Roman"/>
          <w:sz w:val="22"/>
        </w:rPr>
      </w:pPr>
      <w:r w:rsidRPr="00465C0F">
        <w:rPr>
          <w:rFonts w:ascii="Times New Roman" w:hAnsi="Times New Roman" w:cs="Times New Roman"/>
          <w:sz w:val="22"/>
        </w:rPr>
        <w:t xml:space="preserve">Department of Epidemiology, School of Public Health, Sun </w:t>
      </w:r>
      <w:proofErr w:type="spellStart"/>
      <w:r w:rsidRPr="00465C0F">
        <w:rPr>
          <w:rFonts w:ascii="Times New Roman" w:hAnsi="Times New Roman" w:cs="Times New Roman"/>
          <w:sz w:val="22"/>
        </w:rPr>
        <w:t>Yat-sen</w:t>
      </w:r>
      <w:proofErr w:type="spellEnd"/>
      <w:r w:rsidRPr="00465C0F">
        <w:rPr>
          <w:rFonts w:ascii="Times New Roman" w:hAnsi="Times New Roman" w:cs="Times New Roman"/>
          <w:sz w:val="22"/>
        </w:rPr>
        <w:t xml:space="preserve"> University, 74 Zhongshan Second Road, Guangzhou, Guangdong 510080, China. </w:t>
      </w:r>
    </w:p>
    <w:p w14:paraId="7906355D" w14:textId="77777777" w:rsidR="00A06D81" w:rsidRPr="00465C0F" w:rsidRDefault="00A06D81" w:rsidP="008E6FA0">
      <w:pPr>
        <w:jc w:val="left"/>
        <w:rPr>
          <w:rFonts w:ascii="Times New Roman" w:hAnsi="Times New Roman" w:cs="Times New Roman"/>
          <w:sz w:val="22"/>
        </w:rPr>
      </w:pPr>
      <w:r w:rsidRPr="00465C0F">
        <w:rPr>
          <w:rFonts w:ascii="Times New Roman" w:hAnsi="Times New Roman" w:cs="Times New Roman"/>
          <w:sz w:val="22"/>
        </w:rPr>
        <w:t xml:space="preserve">Tel: +86-20-87331605; </w:t>
      </w:r>
    </w:p>
    <w:p w14:paraId="3AEFB742" w14:textId="77777777" w:rsidR="00A06D81" w:rsidRDefault="00A06D81" w:rsidP="008E6FA0">
      <w:pPr>
        <w:rPr>
          <w:rStyle w:val="Hyperlink"/>
          <w:rFonts w:ascii="Times New Roman" w:hAnsi="Times New Roman" w:cs="Times New Roman"/>
          <w:sz w:val="22"/>
        </w:rPr>
        <w:sectPr w:rsidR="00A06D81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65C0F">
        <w:rPr>
          <w:rFonts w:ascii="Times New Roman" w:hAnsi="Times New Roman" w:cs="Times New Roman"/>
          <w:sz w:val="22"/>
        </w:rPr>
        <w:t xml:space="preserve">Email: </w:t>
      </w:r>
      <w:hyperlink r:id="rId8" w:history="1">
        <w:r w:rsidRPr="00465C0F">
          <w:rPr>
            <w:rStyle w:val="Hyperlink"/>
            <w:rFonts w:ascii="Times New Roman" w:hAnsi="Times New Roman" w:cs="Times New Roman"/>
            <w:sz w:val="22"/>
          </w:rPr>
          <w:t>guoyw23@mail.sysu.edu.cn</w:t>
        </w:r>
      </w:hyperlink>
    </w:p>
    <w:p w14:paraId="245124A9" w14:textId="070223FD" w:rsidR="009442F4" w:rsidRPr="009442F4" w:rsidRDefault="009442F4" w:rsidP="008E6FA0">
      <w:pPr>
        <w:jc w:val="left"/>
        <w:rPr>
          <w:rFonts w:ascii="Times New Roman" w:hAnsi="Times New Roman" w:cs="Times New Roman" w:hint="eastAsia"/>
          <w:b/>
          <w:sz w:val="22"/>
          <w:lang w:val="en-GB"/>
        </w:rPr>
      </w:pPr>
      <w:r w:rsidRPr="0085289E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162B21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2"/>
          <w:lang w:val="en-GB"/>
        </w:rPr>
        <w:t>1</w:t>
      </w:r>
      <w:r w:rsidRPr="00162B21">
        <w:rPr>
          <w:rFonts w:ascii="Times New Roman" w:hAnsi="Times New Roman" w:cs="Times New Roman"/>
          <w:b/>
          <w:sz w:val="22"/>
          <w:lang w:val="en-GB"/>
        </w:rPr>
        <w:t>. Associations of HGS weakness and asymmetry with the risk of new-onset stroke</w:t>
      </w:r>
      <w:r>
        <w:rPr>
          <w:rFonts w:ascii="Times New Roman" w:hAnsi="Times New Roman" w:cs="Times New Roman"/>
          <w:b/>
          <w:sz w:val="22"/>
          <w:lang w:val="en-GB"/>
        </w:rPr>
        <w:t xml:space="preserve"> by different age groups</w:t>
      </w:r>
      <w:r>
        <w:rPr>
          <w:rFonts w:ascii="Times New Roman" w:hAnsi="Times New Roman" w:cs="Times New Roman"/>
          <w:b/>
          <w:sz w:val="22"/>
          <w:lang w:val="en-GB"/>
        </w:rPr>
        <w:t>.</w:t>
      </w:r>
      <w:r w:rsidRPr="00162B21">
        <w:rPr>
          <w:rFonts w:ascii="Times New Roman" w:hAnsi="Times New Roman" w:cs="Times New Roman"/>
          <w:b/>
          <w:sz w:val="22"/>
          <w:lang w:val="en-GB"/>
        </w:rPr>
        <w:t xml:space="preserve"> </w:t>
      </w:r>
      <w:bookmarkStart w:id="0" w:name="_GoBack"/>
      <w:bookmarkEnd w:id="0"/>
    </w:p>
    <w:tbl>
      <w:tblPr>
        <w:tblW w:w="8946" w:type="dxa"/>
        <w:tblInd w:w="-284" w:type="dxa"/>
        <w:tblLook w:val="04A0" w:firstRow="1" w:lastRow="0" w:firstColumn="1" w:lastColumn="0" w:noHBand="0" w:noVBand="1"/>
      </w:tblPr>
      <w:tblGrid>
        <w:gridCol w:w="3402"/>
        <w:gridCol w:w="1701"/>
        <w:gridCol w:w="993"/>
        <w:gridCol w:w="238"/>
        <w:gridCol w:w="1649"/>
        <w:gridCol w:w="963"/>
      </w:tblGrid>
      <w:tr w:rsidR="009442F4" w:rsidRPr="00CE17B0" w14:paraId="63BF5DF3" w14:textId="77777777" w:rsidTr="009442F4">
        <w:trPr>
          <w:trHeight w:val="282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5E511" w14:textId="77777777" w:rsidR="009442F4" w:rsidRPr="00CE17B0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BC7A" w14:textId="77777777" w:rsidR="009442F4" w:rsidRPr="009442F4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442F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ge&lt;60 years</w:t>
            </w:r>
            <w:r w:rsidRPr="009442F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858A" w14:textId="77777777" w:rsidR="009442F4" w:rsidRPr="009442F4" w:rsidRDefault="009442F4" w:rsidP="008B497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442F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C438" w14:textId="77777777" w:rsidR="009442F4" w:rsidRPr="009442F4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442F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ge≥60years</w:t>
            </w:r>
            <w:r w:rsidRPr="009442F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</w:p>
        </w:tc>
      </w:tr>
      <w:tr w:rsidR="009442F4" w:rsidRPr="00CE17B0" w14:paraId="10D8AB1A" w14:textId="77777777" w:rsidTr="009442F4">
        <w:trPr>
          <w:trHeight w:val="288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429AA" w14:textId="77777777" w:rsidR="009442F4" w:rsidRPr="00CE17B0" w:rsidRDefault="009442F4" w:rsidP="008B49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384C" w14:textId="77777777" w:rsidR="009442F4" w:rsidRPr="009442F4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442F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97C6" w14:textId="348CBF15" w:rsidR="009442F4" w:rsidRPr="009442F4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442F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E4A70" w14:textId="77777777" w:rsidR="009442F4" w:rsidRPr="009442F4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442F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9DC6" w14:textId="77777777" w:rsidR="009442F4" w:rsidRPr="009442F4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442F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B521" w14:textId="78C11021" w:rsidR="009442F4" w:rsidRPr="009442F4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442F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9442F4" w:rsidRPr="00CE17B0" w14:paraId="5CFACBE2" w14:textId="77777777" w:rsidTr="009442F4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BE83" w14:textId="77777777" w:rsidR="009442F4" w:rsidRPr="00CE17B0" w:rsidRDefault="009442F4" w:rsidP="008B49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GS wea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9F07" w14:textId="77777777" w:rsidR="009442F4" w:rsidRPr="00CE17B0" w:rsidRDefault="009442F4" w:rsidP="008B49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978C" w14:textId="77777777" w:rsidR="009442F4" w:rsidRPr="00CE17B0" w:rsidRDefault="009442F4" w:rsidP="008B49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50D" w14:textId="77777777" w:rsidR="009442F4" w:rsidRPr="00CE17B0" w:rsidRDefault="009442F4" w:rsidP="008B49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72D7" w14:textId="77777777" w:rsidR="009442F4" w:rsidRPr="00CE17B0" w:rsidRDefault="009442F4" w:rsidP="008B49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8A41" w14:textId="77777777" w:rsidR="009442F4" w:rsidRPr="00CE17B0" w:rsidRDefault="009442F4" w:rsidP="008B49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42F4" w:rsidRPr="00CE17B0" w14:paraId="3712C4E5" w14:textId="77777777" w:rsidTr="009442F4">
        <w:trPr>
          <w:trHeight w:val="28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8900" w14:textId="0812625D" w:rsidR="009442F4" w:rsidRPr="00CE17B0" w:rsidRDefault="009442F4" w:rsidP="009442F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No wea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8E0F" w14:textId="77777777" w:rsidR="009442F4" w:rsidRPr="00CE17B0" w:rsidRDefault="009442F4" w:rsidP="009442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8CBE" w14:textId="77777777" w:rsidR="009442F4" w:rsidRPr="00CE17B0" w:rsidRDefault="009442F4" w:rsidP="00944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72D" w14:textId="77777777" w:rsidR="009442F4" w:rsidRPr="00CE17B0" w:rsidRDefault="009442F4" w:rsidP="00944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2075" w14:textId="77777777" w:rsidR="009442F4" w:rsidRPr="00CE17B0" w:rsidRDefault="009442F4" w:rsidP="009442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EA72" w14:textId="77777777" w:rsidR="009442F4" w:rsidRPr="00CE17B0" w:rsidRDefault="009442F4" w:rsidP="00944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442F4" w:rsidRPr="00CE17B0" w14:paraId="1A778E27" w14:textId="77777777" w:rsidTr="009442F4">
        <w:trPr>
          <w:trHeight w:val="28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868D8" w14:textId="6D54D54E" w:rsidR="009442F4" w:rsidRPr="00CE17B0" w:rsidRDefault="009442F4" w:rsidP="009442F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Wea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16A3" w14:textId="77777777" w:rsidR="009442F4" w:rsidRPr="00CE17B0" w:rsidRDefault="009442F4" w:rsidP="009442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1.20 (0.70, 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41D4" w14:textId="77777777" w:rsidR="009442F4" w:rsidRPr="00CE17B0" w:rsidRDefault="009442F4" w:rsidP="009442F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51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152" w14:textId="77777777" w:rsidR="009442F4" w:rsidRPr="00CE17B0" w:rsidRDefault="009442F4" w:rsidP="00944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1A4" w14:textId="77777777" w:rsidR="009442F4" w:rsidRPr="00CE17B0" w:rsidRDefault="009442F4" w:rsidP="009442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1.67 (1.20, 2.3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EC06" w14:textId="77777777" w:rsidR="009442F4" w:rsidRPr="00CE17B0" w:rsidRDefault="009442F4" w:rsidP="009442F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9442F4" w:rsidRPr="00CE17B0" w14:paraId="24691C5D" w14:textId="77777777" w:rsidTr="009442F4">
        <w:trPr>
          <w:trHeight w:val="28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E43" w14:textId="1E3F0F9F" w:rsidR="009442F4" w:rsidRPr="00CE17B0" w:rsidRDefault="009442F4" w:rsidP="008B49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GS asymmetry</w:t>
            </w:r>
            <w:r w:rsidR="009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736" w14:textId="77777777" w:rsidR="009442F4" w:rsidRPr="00CE17B0" w:rsidRDefault="009442F4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AA9" w14:textId="77777777" w:rsidR="009442F4" w:rsidRPr="00CE17B0" w:rsidRDefault="009442F4" w:rsidP="008B497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7948" w14:textId="77777777" w:rsidR="009442F4" w:rsidRPr="00CE17B0" w:rsidRDefault="009442F4" w:rsidP="008B49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885D" w14:textId="77777777" w:rsidR="009442F4" w:rsidRPr="00CE17B0" w:rsidRDefault="009442F4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1D04" w14:textId="77777777" w:rsidR="009442F4" w:rsidRPr="00CE17B0" w:rsidRDefault="009442F4" w:rsidP="008B497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442F4" w:rsidRPr="00CE17B0" w14:paraId="6D0A4737" w14:textId="77777777" w:rsidTr="009442F4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E390" w14:textId="00E6BD52" w:rsidR="009442F4" w:rsidRPr="00CE17B0" w:rsidRDefault="009442F4" w:rsidP="009442F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No asymme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0BF6" w14:textId="77777777" w:rsidR="009442F4" w:rsidRPr="00CE17B0" w:rsidRDefault="009442F4" w:rsidP="009442F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D7ED" w14:textId="77777777" w:rsidR="009442F4" w:rsidRPr="00CE17B0" w:rsidRDefault="009442F4" w:rsidP="009442F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66CD" w14:textId="77777777" w:rsidR="009442F4" w:rsidRPr="00CE17B0" w:rsidRDefault="009442F4" w:rsidP="009442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C028" w14:textId="77777777" w:rsidR="009442F4" w:rsidRPr="00CE17B0" w:rsidRDefault="009442F4" w:rsidP="009442F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7C6" w14:textId="77777777" w:rsidR="009442F4" w:rsidRPr="00CE17B0" w:rsidRDefault="009442F4" w:rsidP="009442F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442F4" w:rsidRPr="00CE17B0" w14:paraId="3BABD4B2" w14:textId="77777777" w:rsidTr="009442F4">
        <w:trPr>
          <w:trHeight w:val="28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0357" w14:textId="3880C67E" w:rsidR="009442F4" w:rsidRPr="00CE17B0" w:rsidRDefault="009442F4" w:rsidP="009442F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 xml:space="preserve">Asymmet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EBE9" w14:textId="77777777" w:rsidR="009442F4" w:rsidRPr="00CE17B0" w:rsidRDefault="009442F4" w:rsidP="009442F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1.34 (0.91, 1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22D" w14:textId="77777777" w:rsidR="009442F4" w:rsidRPr="00CE17B0" w:rsidRDefault="009442F4" w:rsidP="009442F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1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1B97" w14:textId="77777777" w:rsidR="009442F4" w:rsidRPr="00CE17B0" w:rsidRDefault="009442F4" w:rsidP="00944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687D" w14:textId="77777777" w:rsidR="009442F4" w:rsidRPr="00CE17B0" w:rsidRDefault="009442F4" w:rsidP="009442F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1.15 (0.83, 1.5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6E30" w14:textId="77777777" w:rsidR="009442F4" w:rsidRPr="00CE17B0" w:rsidRDefault="009442F4" w:rsidP="009442F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411</w:t>
            </w:r>
          </w:p>
        </w:tc>
      </w:tr>
      <w:tr w:rsidR="009442F4" w:rsidRPr="00CE17B0" w14:paraId="608247FB" w14:textId="77777777" w:rsidTr="009442F4">
        <w:trPr>
          <w:trHeight w:val="28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7F6A" w14:textId="77777777" w:rsidR="009442F4" w:rsidRPr="00CE17B0" w:rsidRDefault="009442F4" w:rsidP="008B49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GS weakness and asymme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DBAD" w14:textId="77777777" w:rsidR="009442F4" w:rsidRPr="00CE17B0" w:rsidRDefault="009442F4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5158" w14:textId="77777777" w:rsidR="009442F4" w:rsidRPr="00CE17B0" w:rsidRDefault="009442F4" w:rsidP="008B497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5A1D" w14:textId="77777777" w:rsidR="009442F4" w:rsidRPr="00CE17B0" w:rsidRDefault="009442F4" w:rsidP="008B49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C668" w14:textId="77777777" w:rsidR="009442F4" w:rsidRPr="00CE17B0" w:rsidRDefault="009442F4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3C46" w14:textId="77777777" w:rsidR="009442F4" w:rsidRPr="00CE17B0" w:rsidRDefault="009442F4" w:rsidP="008B497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442F4" w:rsidRPr="00CE17B0" w14:paraId="3192F2BB" w14:textId="77777777" w:rsidTr="009442F4">
        <w:trPr>
          <w:trHeight w:val="28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073" w14:textId="2A289F73" w:rsidR="009442F4" w:rsidRPr="00CE17B0" w:rsidRDefault="009442F4" w:rsidP="008B497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 weakness and </w:t>
            </w:r>
            <w:r w:rsidRPr="00473D93">
              <w:rPr>
                <w:rFonts w:ascii="Times New Roman" w:hAnsi="Times New Roman" w:cs="Times New Roman"/>
                <w:sz w:val="22"/>
              </w:rPr>
              <w:t>asymme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BD58" w14:textId="77777777" w:rsidR="009442F4" w:rsidRPr="00CE17B0" w:rsidRDefault="009442F4" w:rsidP="008B497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131" w14:textId="77777777" w:rsidR="009442F4" w:rsidRPr="00CE17B0" w:rsidRDefault="009442F4" w:rsidP="008B49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3A7" w14:textId="77777777" w:rsidR="009442F4" w:rsidRPr="00CE17B0" w:rsidRDefault="009442F4" w:rsidP="008B49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BB70" w14:textId="77777777" w:rsidR="009442F4" w:rsidRPr="00CE17B0" w:rsidRDefault="009442F4" w:rsidP="008B497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9593" w14:textId="77777777" w:rsidR="009442F4" w:rsidRPr="00CE17B0" w:rsidRDefault="009442F4" w:rsidP="008B49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9442F4" w:rsidRPr="00CE17B0" w14:paraId="6FB65694" w14:textId="77777777" w:rsidTr="009442F4">
        <w:trPr>
          <w:trHeight w:val="28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D0F7" w14:textId="250B347B" w:rsidR="009442F4" w:rsidRPr="00CE17B0" w:rsidRDefault="009442F4" w:rsidP="008B49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 xml:space="preserve">Asymmetry </w:t>
            </w:r>
            <w:r w:rsidRPr="00CE1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631" w14:textId="77777777" w:rsidR="009442F4" w:rsidRPr="00CE17B0" w:rsidRDefault="009442F4" w:rsidP="008B497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1.47 (0.96, 2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DCFD" w14:textId="77777777" w:rsidR="009442F4" w:rsidRPr="00CE17B0" w:rsidRDefault="009442F4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07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AFAE" w14:textId="77777777" w:rsidR="009442F4" w:rsidRPr="00CE17B0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618E" w14:textId="77777777" w:rsidR="009442F4" w:rsidRPr="00CE17B0" w:rsidRDefault="009442F4" w:rsidP="008B497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81 (0.51, 1.2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5909" w14:textId="77777777" w:rsidR="009442F4" w:rsidRPr="00CE17B0" w:rsidRDefault="009442F4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356</w:t>
            </w:r>
          </w:p>
        </w:tc>
      </w:tr>
      <w:tr w:rsidR="009442F4" w:rsidRPr="00CE17B0" w14:paraId="5AD6C070" w14:textId="77777777" w:rsidTr="009442F4">
        <w:trPr>
          <w:trHeight w:val="28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154" w14:textId="77777777" w:rsidR="009442F4" w:rsidRPr="00CE17B0" w:rsidRDefault="009442F4" w:rsidP="008B497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akness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AD35" w14:textId="77777777" w:rsidR="009442F4" w:rsidRPr="00CE17B0" w:rsidRDefault="009442F4" w:rsidP="008B497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1.58 (0.77, 3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8DFE" w14:textId="77777777" w:rsidR="009442F4" w:rsidRPr="00CE17B0" w:rsidRDefault="009442F4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21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048B" w14:textId="77777777" w:rsidR="009442F4" w:rsidRPr="00CE17B0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15FA" w14:textId="77777777" w:rsidR="009442F4" w:rsidRPr="00CE17B0" w:rsidRDefault="009442F4" w:rsidP="008B497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1.19 (0.75, 1.9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C441" w14:textId="77777777" w:rsidR="009442F4" w:rsidRPr="00CE17B0" w:rsidRDefault="009442F4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451</w:t>
            </w:r>
          </w:p>
        </w:tc>
      </w:tr>
      <w:tr w:rsidR="009442F4" w:rsidRPr="00CE17B0" w14:paraId="5AEB1CE8" w14:textId="77777777" w:rsidTr="009442F4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65D2" w14:textId="0DC16ACD" w:rsidR="009442F4" w:rsidRPr="00CE17B0" w:rsidRDefault="009442F4" w:rsidP="008B497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Both weakness and asymme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2105" w14:textId="77777777" w:rsidR="009442F4" w:rsidRPr="00CE17B0" w:rsidRDefault="009442F4" w:rsidP="008B497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1.25 (0.56, 2.8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C736" w14:textId="56BFA288" w:rsidR="009442F4" w:rsidRPr="00CE17B0" w:rsidRDefault="004563C1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84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28F9" w14:textId="77777777" w:rsidR="009442F4" w:rsidRPr="00CE17B0" w:rsidRDefault="009442F4" w:rsidP="008B49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C7CD" w14:textId="77777777" w:rsidR="009442F4" w:rsidRPr="00CE17B0" w:rsidRDefault="009442F4" w:rsidP="008B497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1.94 (1.27, 2.9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DA50" w14:textId="77777777" w:rsidR="009442F4" w:rsidRPr="00CE17B0" w:rsidRDefault="009442F4" w:rsidP="008B497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17B0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</w:tbl>
    <w:p w14:paraId="277685DC" w14:textId="737B3A2D" w:rsidR="009442F4" w:rsidRPr="00162B21" w:rsidRDefault="009442F4" w:rsidP="009442F4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bbreviations: </w:t>
      </w:r>
      <w:r w:rsidRPr="00162B21">
        <w:rPr>
          <w:rFonts w:ascii="Times New Roman" w:eastAsia="等线" w:hAnsi="Times New Roman" w:cs="Times New Roman"/>
          <w:color w:val="000000"/>
          <w:kern w:val="0"/>
          <w:sz w:val="22"/>
        </w:rPr>
        <w:t>HG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162B2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andgrip strength; H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162B2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azard ratio; CI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162B2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nfidence interval.</w:t>
      </w:r>
    </w:p>
    <w:p w14:paraId="33425A08" w14:textId="4B23007C" w:rsidR="009442F4" w:rsidRPr="001A3B2F" w:rsidRDefault="009442F4" w:rsidP="009442F4">
      <w:pPr>
        <w:rPr>
          <w:rFonts w:ascii="Times New Roman" w:hAnsi="Times New Roman" w:cs="Times New Roman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1</w:t>
      </w:r>
      <w:r w:rsidR="00956341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1A3B2F">
        <w:rPr>
          <w:rFonts w:ascii="Times New Roman" w:hAnsi="Times New Roman" w:cs="Times New Roman"/>
          <w:sz w:val="22"/>
        </w:rPr>
        <w:t xml:space="preserve">Adjusted for sex, educational background, marital status, area of residence, current smoking and drinking status, diabetes mellitus, hypertension, </w:t>
      </w:r>
      <w:proofErr w:type="spellStart"/>
      <w:r w:rsidRPr="001A3B2F">
        <w:rPr>
          <w:rFonts w:ascii="Times New Roman" w:hAnsi="Times New Roman" w:cs="Times New Roman"/>
          <w:sz w:val="22"/>
        </w:rPr>
        <w:t>dyslipidaemia</w:t>
      </w:r>
      <w:proofErr w:type="spellEnd"/>
      <w:r w:rsidRPr="001A3B2F">
        <w:rPr>
          <w:rFonts w:ascii="Times New Roman" w:hAnsi="Times New Roman" w:cs="Times New Roman"/>
          <w:sz w:val="22"/>
        </w:rPr>
        <w:t>, and heart diseases.</w:t>
      </w:r>
    </w:p>
    <w:p w14:paraId="1384C438" w14:textId="4FD22003" w:rsidR="009442F4" w:rsidRPr="001A3B2F" w:rsidRDefault="00956341" w:rsidP="009442F4">
      <w:pPr>
        <w:rPr>
          <w:rFonts w:ascii="Times New Roman" w:hAnsi="Times New Roman" w:cs="Times New Roman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="009442F4">
        <w:rPr>
          <w:rFonts w:ascii="Times New Roman" w:hAnsi="Times New Roman" w:cs="Times New Roman"/>
          <w:sz w:val="22"/>
        </w:rPr>
        <w:t>When the exposure was HGS asymmetry, BMI was also adjusted</w:t>
      </w:r>
      <w:r w:rsidR="009442F4" w:rsidRPr="001A3B2F">
        <w:rPr>
          <w:rFonts w:ascii="Times New Roman" w:hAnsi="Times New Roman" w:cs="Times New Roman"/>
          <w:sz w:val="22"/>
        </w:rPr>
        <w:t>.</w:t>
      </w:r>
    </w:p>
    <w:p w14:paraId="2047CF60" w14:textId="77777777" w:rsidR="009442F4" w:rsidRDefault="009442F4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A1509C9" w14:textId="4FE506EF" w:rsidR="0085289E" w:rsidRPr="00162B21" w:rsidRDefault="0085289E" w:rsidP="008E6FA0">
      <w:pPr>
        <w:jc w:val="left"/>
        <w:rPr>
          <w:rFonts w:ascii="Times New Roman" w:hAnsi="Times New Roman" w:cs="Times New Roman"/>
          <w:b/>
          <w:sz w:val="22"/>
          <w:lang w:val="en-GB"/>
        </w:rPr>
      </w:pPr>
      <w:r w:rsidRPr="0085289E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162B21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0309F6">
        <w:rPr>
          <w:rFonts w:ascii="Times New Roman" w:hAnsi="Times New Roman" w:cs="Times New Roman"/>
          <w:b/>
          <w:sz w:val="22"/>
          <w:lang w:val="en-GB"/>
        </w:rPr>
        <w:t>2</w:t>
      </w:r>
      <w:r w:rsidRPr="00162B21">
        <w:rPr>
          <w:rFonts w:ascii="Times New Roman" w:hAnsi="Times New Roman" w:cs="Times New Roman"/>
          <w:b/>
          <w:sz w:val="22"/>
          <w:lang w:val="en-GB"/>
        </w:rPr>
        <w:t>. Associations of HGS weakness and asymmetry with the risk of new-onset stroke</w:t>
      </w:r>
      <w:r>
        <w:rPr>
          <w:rFonts w:ascii="Times New Roman" w:hAnsi="Times New Roman" w:cs="Times New Roman"/>
          <w:b/>
          <w:sz w:val="22"/>
          <w:lang w:val="en-GB"/>
        </w:rPr>
        <w:t xml:space="preserve">, </w:t>
      </w:r>
      <w:r w:rsidR="00473D93">
        <w:rPr>
          <w:rFonts w:ascii="Times New Roman" w:hAnsi="Times New Roman" w:cs="Times New Roman"/>
          <w:b/>
          <w:sz w:val="22"/>
          <w:lang w:val="en-GB"/>
        </w:rPr>
        <w:t>excluding</w:t>
      </w:r>
      <w:r>
        <w:rPr>
          <w:rFonts w:ascii="Times New Roman" w:hAnsi="Times New Roman" w:cs="Times New Roman"/>
          <w:b/>
          <w:sz w:val="22"/>
          <w:lang w:val="en-GB"/>
        </w:rPr>
        <w:t xml:space="preserve"> incident cases in 2013 CHARLS.</w:t>
      </w:r>
      <w:r w:rsidRPr="00162B21">
        <w:rPr>
          <w:rFonts w:ascii="Times New Roman" w:hAnsi="Times New Roman" w:cs="Times New Roman"/>
          <w:b/>
          <w:sz w:val="22"/>
          <w:lang w:val="en-GB"/>
        </w:rPr>
        <w:t xml:space="preserve"> 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850"/>
        <w:gridCol w:w="284"/>
        <w:gridCol w:w="1559"/>
        <w:gridCol w:w="992"/>
      </w:tblGrid>
      <w:tr w:rsidR="0085289E" w:rsidRPr="00162B21" w14:paraId="581A3749" w14:textId="77777777" w:rsidTr="009442F4">
        <w:trPr>
          <w:trHeight w:val="282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5431B" w14:textId="77777777" w:rsidR="0085289E" w:rsidRPr="00162B21" w:rsidRDefault="0085289E" w:rsidP="008E6FA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C298A" w14:textId="77777777" w:rsidR="0085289E" w:rsidRPr="00162B21" w:rsidRDefault="0085289E" w:rsidP="008E6F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62B2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rude model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27EF4" w14:textId="77777777" w:rsidR="0085289E" w:rsidRPr="00162B21" w:rsidRDefault="0085289E" w:rsidP="008E6F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D3F16" w14:textId="3B8BA1D3" w:rsidR="0085289E" w:rsidRPr="00162B21" w:rsidRDefault="0085289E" w:rsidP="008E6F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62B2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djusted model</w:t>
            </w:r>
            <w:r w:rsidR="009442F4" w:rsidRPr="009442F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</w:tr>
      <w:tr w:rsidR="0085289E" w:rsidRPr="00162B21" w14:paraId="239A457C" w14:textId="77777777" w:rsidTr="009442F4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14:paraId="00C7D4F3" w14:textId="77777777" w:rsidR="0085289E" w:rsidRPr="00162B21" w:rsidRDefault="0085289E" w:rsidP="008E6FA0">
            <w:pPr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2B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1133" w14:textId="77777777" w:rsidR="0085289E" w:rsidRPr="00162B21" w:rsidRDefault="0085289E" w:rsidP="008E6F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62B2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D775F" w14:textId="77777777" w:rsidR="0085289E" w:rsidRPr="00162B21" w:rsidRDefault="0085289E" w:rsidP="008E6F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62B2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2C14" w14:textId="77777777" w:rsidR="0085289E" w:rsidRPr="00162B21" w:rsidRDefault="0085289E" w:rsidP="008E6F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ABB6" w14:textId="77777777" w:rsidR="0085289E" w:rsidRPr="00162B21" w:rsidRDefault="0085289E" w:rsidP="008E6F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62B2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415EF" w14:textId="77777777" w:rsidR="0085289E" w:rsidRPr="00162B21" w:rsidRDefault="0085289E" w:rsidP="008E6F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62B2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85289E" w:rsidRPr="00162B21" w14:paraId="67A9D51B" w14:textId="77777777" w:rsidTr="009442F4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7C10" w14:textId="77777777" w:rsidR="0085289E" w:rsidRPr="00162B21" w:rsidRDefault="0085289E" w:rsidP="008E6FA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62B2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GS wea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C5FBB" w14:textId="77777777" w:rsidR="0085289E" w:rsidRPr="00162B21" w:rsidRDefault="0085289E" w:rsidP="008E6F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74C2" w14:textId="77777777" w:rsidR="0085289E" w:rsidRPr="00162B21" w:rsidRDefault="0085289E" w:rsidP="008E6FA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8F8A4" w14:textId="77777777" w:rsidR="0085289E" w:rsidRPr="00162B21" w:rsidRDefault="0085289E" w:rsidP="008E6FA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6DF7" w14:textId="77777777" w:rsidR="0085289E" w:rsidRPr="00162B21" w:rsidRDefault="0085289E" w:rsidP="008E6FA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27406" w14:textId="77777777" w:rsidR="0085289E" w:rsidRPr="00162B21" w:rsidRDefault="0085289E" w:rsidP="008E6FA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73D93" w:rsidRPr="00473D93" w14:paraId="4BD28FCD" w14:textId="77777777" w:rsidTr="009442F4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hideMark/>
          </w:tcPr>
          <w:p w14:paraId="79615F39" w14:textId="77777777" w:rsidR="00473D93" w:rsidRPr="00473D93" w:rsidRDefault="00473D93" w:rsidP="009442F4">
            <w:pPr>
              <w:ind w:leftChars="-80" w:left="-168"/>
              <w:rPr>
                <w:rFonts w:ascii="Times New Roman" w:hAnsi="Times New Roman" w:cs="Times New Roman"/>
                <w:sz w:val="22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No wea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EF58F" w14:textId="77777777" w:rsidR="00473D93" w:rsidRPr="00473D93" w:rsidRDefault="00473D93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73D93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F3F80" w14:textId="77777777" w:rsidR="00473D93" w:rsidRPr="00473D93" w:rsidRDefault="00473D93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73D93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3CF17" w14:textId="77777777" w:rsidR="00473D93" w:rsidRPr="00473D93" w:rsidRDefault="00473D93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C8B08" w14:textId="77777777" w:rsidR="00473D93" w:rsidRPr="00473D93" w:rsidRDefault="00473D93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73D93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E9E7B" w14:textId="77777777" w:rsidR="00473D93" w:rsidRPr="00473D93" w:rsidRDefault="00473D93" w:rsidP="008E6F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73D93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5C30AA" w:rsidRPr="00473D93" w14:paraId="17F8E601" w14:textId="77777777" w:rsidTr="009442F4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hideMark/>
          </w:tcPr>
          <w:p w14:paraId="67E3915F" w14:textId="77777777" w:rsidR="005C30AA" w:rsidRPr="00473D93" w:rsidRDefault="005C30AA" w:rsidP="005C30AA">
            <w:pPr>
              <w:ind w:leftChars="-80" w:left="-168"/>
              <w:rPr>
                <w:rFonts w:ascii="Times New Roman" w:hAnsi="Times New Roman" w:cs="Times New Roman"/>
                <w:sz w:val="22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Wea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EAEA" w14:textId="155545B3" w:rsidR="005C30AA" w:rsidRPr="00473D93" w:rsidRDefault="005C30AA" w:rsidP="005C30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9 (1.54, 3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E115" w14:textId="0504C462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3C6CF" w14:textId="77777777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C76A" w14:textId="006EB5CE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8 (1.23, 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53402" w14:textId="113F7D8E" w:rsidR="005C30AA" w:rsidRPr="00473D93" w:rsidRDefault="005C30AA" w:rsidP="005C30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5C30AA" w:rsidRPr="00473D93" w14:paraId="1744E7A5" w14:textId="77777777" w:rsidTr="009442F4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C6D75" w14:textId="6BCD622B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73D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GS asymmetry</w:t>
            </w:r>
            <w:r w:rsidR="00956341" w:rsidRPr="0095634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00B15" w14:textId="77777777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5D57C" w14:textId="77777777" w:rsidR="005C30AA" w:rsidRPr="00473D93" w:rsidRDefault="005C30AA" w:rsidP="005C30AA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BBA01" w14:textId="77777777" w:rsidR="005C30AA" w:rsidRPr="00473D93" w:rsidRDefault="005C30AA" w:rsidP="005C30AA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BAEE6" w14:textId="77777777" w:rsidR="005C30AA" w:rsidRPr="00473D93" w:rsidRDefault="005C30AA" w:rsidP="005C30AA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1952E" w14:textId="77777777" w:rsidR="005C30AA" w:rsidRPr="00473D93" w:rsidRDefault="005C30AA" w:rsidP="005C30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30AA" w:rsidRPr="00473D93" w14:paraId="09AFFAAC" w14:textId="77777777" w:rsidTr="009442F4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hideMark/>
          </w:tcPr>
          <w:p w14:paraId="497767ED" w14:textId="77777777" w:rsidR="005C30AA" w:rsidRPr="00473D93" w:rsidRDefault="005C30AA" w:rsidP="005C30AA">
            <w:pPr>
              <w:ind w:leftChars="-80" w:left="-168"/>
              <w:rPr>
                <w:rFonts w:ascii="Times New Roman" w:hAnsi="Times New Roman" w:cs="Times New Roman"/>
                <w:sz w:val="22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No asymme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AD7C7" w14:textId="382C14A9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49740" w14:textId="0E2163E6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67AA" w14:textId="77777777" w:rsidR="005C30AA" w:rsidRPr="00473D93" w:rsidRDefault="005C30AA" w:rsidP="005C30AA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4B06F" w14:textId="2FF22E3B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7DB2" w14:textId="78E45343" w:rsidR="005C30AA" w:rsidRPr="00473D93" w:rsidRDefault="005C30AA" w:rsidP="005C30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C30AA" w:rsidRPr="00473D93" w14:paraId="09EA2768" w14:textId="77777777" w:rsidTr="009442F4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hideMark/>
          </w:tcPr>
          <w:p w14:paraId="3F304644" w14:textId="77777777" w:rsidR="005C30AA" w:rsidRPr="00473D93" w:rsidRDefault="005C30AA" w:rsidP="005C30AA">
            <w:pPr>
              <w:ind w:leftChars="-80" w:left="-168"/>
              <w:rPr>
                <w:rFonts w:ascii="Times New Roman" w:hAnsi="Times New Roman" w:cs="Times New Roman"/>
                <w:sz w:val="22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 xml:space="preserve">Asymmetr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77DE" w14:textId="197E2073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 (0.92, 1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75F55" w14:textId="67DB2500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117FE" w14:textId="77777777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5C7E" w14:textId="4931E01A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0 (0.87, 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312EE" w14:textId="589F9337" w:rsidR="005C30AA" w:rsidRPr="00473D93" w:rsidRDefault="005C30AA" w:rsidP="005C30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7</w:t>
            </w:r>
          </w:p>
        </w:tc>
      </w:tr>
      <w:tr w:rsidR="005C30AA" w:rsidRPr="00473D93" w14:paraId="798868C9" w14:textId="77777777" w:rsidTr="009442F4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66678" w14:textId="77777777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73D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GS weakness and asymme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F171" w14:textId="77777777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C72F6" w14:textId="77777777" w:rsidR="005C30AA" w:rsidRPr="00473D93" w:rsidRDefault="005C30AA" w:rsidP="005C30AA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32B52" w14:textId="77777777" w:rsidR="005C30AA" w:rsidRPr="00473D93" w:rsidRDefault="005C30AA" w:rsidP="005C30AA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1CE9E" w14:textId="77777777" w:rsidR="005C30AA" w:rsidRPr="00473D93" w:rsidRDefault="005C30AA" w:rsidP="005C30AA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05778" w14:textId="77777777" w:rsidR="005C30AA" w:rsidRPr="00473D93" w:rsidRDefault="005C30AA" w:rsidP="005C30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30AA" w:rsidRPr="00473D93" w14:paraId="747A0D6C" w14:textId="77777777" w:rsidTr="009442F4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hideMark/>
          </w:tcPr>
          <w:p w14:paraId="0128F131" w14:textId="77777777" w:rsidR="005C30AA" w:rsidRPr="00473D93" w:rsidRDefault="005C30AA" w:rsidP="005C30AA">
            <w:pPr>
              <w:ind w:leftChars="-80" w:left="-168"/>
              <w:rPr>
                <w:rFonts w:ascii="Times New Roman" w:hAnsi="Times New Roman" w:cs="Times New Roman"/>
                <w:sz w:val="22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No weakness and asymme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9962E" w14:textId="48D63B9D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33116" w14:textId="5DB9BF04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EFE2F" w14:textId="77777777" w:rsidR="005C30AA" w:rsidRPr="00473D93" w:rsidRDefault="005C30AA" w:rsidP="005C30AA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A237F" w14:textId="25646C36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0917B" w14:textId="189828AA" w:rsidR="005C30AA" w:rsidRPr="00473D93" w:rsidRDefault="005C30AA" w:rsidP="005C30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C30AA" w:rsidRPr="00473D93" w14:paraId="14AA2885" w14:textId="77777777" w:rsidTr="009442F4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hideMark/>
          </w:tcPr>
          <w:p w14:paraId="0961DE1A" w14:textId="77777777" w:rsidR="005C30AA" w:rsidRPr="00473D93" w:rsidRDefault="005C30AA" w:rsidP="005C30AA">
            <w:pPr>
              <w:ind w:leftChars="-80" w:left="-168"/>
              <w:rPr>
                <w:rFonts w:ascii="Times New Roman" w:hAnsi="Times New Roman" w:cs="Times New Roman"/>
                <w:sz w:val="22"/>
              </w:rPr>
            </w:pPr>
            <w:bookmarkStart w:id="1" w:name="_Hlk99313094"/>
            <w:r w:rsidRPr="00473D93">
              <w:rPr>
                <w:rFonts w:ascii="Times New Roman" w:hAnsi="Times New Roman" w:cs="Times New Roman"/>
                <w:sz w:val="22"/>
              </w:rPr>
              <w:t>Asymmetry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23449" w14:textId="276E125A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 (0.58, 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87C6" w14:textId="004CDA8E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173B1" w14:textId="77777777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0596A" w14:textId="209025BD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 (0.57, 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2B1F" w14:textId="27C5A69A" w:rsidR="005C30AA" w:rsidRPr="00473D93" w:rsidRDefault="005C30AA" w:rsidP="005C30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9</w:t>
            </w:r>
          </w:p>
        </w:tc>
      </w:tr>
      <w:tr w:rsidR="005C30AA" w:rsidRPr="00473D93" w14:paraId="754449F1" w14:textId="77777777" w:rsidTr="009442F4">
        <w:trPr>
          <w:trHeight w:val="28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hideMark/>
          </w:tcPr>
          <w:p w14:paraId="5EE12B24" w14:textId="77777777" w:rsidR="005C30AA" w:rsidRPr="00473D93" w:rsidRDefault="005C30AA" w:rsidP="005C30AA">
            <w:pPr>
              <w:ind w:leftChars="-80" w:left="-168"/>
              <w:rPr>
                <w:rFonts w:ascii="Times New Roman" w:hAnsi="Times New Roman" w:cs="Times New Roman"/>
                <w:sz w:val="22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Weakness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0E016" w14:textId="1E01725F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5 (0.78, 2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AE4A" w14:textId="24AD6EF6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484A" w14:textId="77777777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1F04" w14:textId="4C377EC9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4 (0.65, 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4B805" w14:textId="2D8D9FF2" w:rsidR="005C30AA" w:rsidRPr="00473D93" w:rsidRDefault="005C30AA" w:rsidP="005C30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8</w:t>
            </w:r>
          </w:p>
        </w:tc>
      </w:tr>
      <w:bookmarkEnd w:id="1"/>
      <w:tr w:rsidR="005C30AA" w:rsidRPr="00473D93" w14:paraId="6D2C56F1" w14:textId="77777777" w:rsidTr="009442F4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450" w:type="dxa"/>
              <w:bottom w:w="0" w:type="dxa"/>
              <w:right w:w="15" w:type="dxa"/>
            </w:tcMar>
            <w:hideMark/>
          </w:tcPr>
          <w:p w14:paraId="57D5903F" w14:textId="77777777" w:rsidR="005C30AA" w:rsidRPr="00473D93" w:rsidRDefault="005C30AA" w:rsidP="005C30AA">
            <w:pPr>
              <w:ind w:leftChars="-80" w:left="-168"/>
              <w:rPr>
                <w:rFonts w:ascii="Times New Roman" w:hAnsi="Times New Roman" w:cs="Times New Roman"/>
                <w:sz w:val="22"/>
              </w:rPr>
            </w:pPr>
            <w:r w:rsidRPr="00473D93">
              <w:rPr>
                <w:rFonts w:ascii="Times New Roman" w:hAnsi="Times New Roman" w:cs="Times New Roman"/>
                <w:sz w:val="22"/>
              </w:rPr>
              <w:t>Both weakness and asymmet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97BB" w14:textId="40461A43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15 (1.91, 5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8A86A" w14:textId="752003E6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1CF49" w14:textId="77777777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0920" w14:textId="39D5BE6F" w:rsidR="005C30AA" w:rsidRPr="00473D93" w:rsidRDefault="005C30AA" w:rsidP="005C30A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5 (1.50, 4.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CCFCA" w14:textId="4A8ED65B" w:rsidR="005C30AA" w:rsidRPr="00473D93" w:rsidRDefault="005C30AA" w:rsidP="005C30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59103E3B" w14:textId="3AB646FF" w:rsidR="0085289E" w:rsidRPr="00162B21" w:rsidRDefault="009442F4" w:rsidP="008E6FA0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bbreviations: </w:t>
      </w:r>
      <w:r w:rsidR="0085289E" w:rsidRPr="00162B21">
        <w:rPr>
          <w:rFonts w:ascii="Times New Roman" w:eastAsia="等线" w:hAnsi="Times New Roman" w:cs="Times New Roman"/>
          <w:color w:val="000000"/>
          <w:kern w:val="0"/>
          <w:sz w:val="22"/>
        </w:rPr>
        <w:t>HG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85289E" w:rsidRPr="00162B2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andgrip strength; H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="0085289E" w:rsidRPr="00162B21">
        <w:rPr>
          <w:rFonts w:ascii="Times New Roman" w:eastAsia="等线" w:hAnsi="Times New Roman" w:cs="Times New Roman"/>
          <w:color w:val="000000"/>
          <w:kern w:val="0"/>
          <w:sz w:val="22"/>
        </w:rPr>
        <w:t>hazard ratio; CI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85289E" w:rsidRPr="00162B2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nfidence interval.</w:t>
      </w:r>
    </w:p>
    <w:p w14:paraId="5F303FD0" w14:textId="410D3C5F" w:rsidR="0085289E" w:rsidRDefault="009442F4" w:rsidP="008E6FA0">
      <w:pPr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1</w:t>
      </w:r>
      <w:r w:rsidR="0085289E" w:rsidRPr="00162B21">
        <w:rPr>
          <w:rFonts w:ascii="Times New Roman" w:hAnsi="Times New Roman" w:cs="Times New Roman"/>
          <w:sz w:val="22"/>
          <w:lang w:val="en-GB"/>
        </w:rPr>
        <w:t xml:space="preserve"> Adjusted for age, sex, educational background, marital status, area of residence, current smoking and drinking status, diabetes mellitus, hypertension, dyslipidaemia, and heart diseases.</w:t>
      </w:r>
    </w:p>
    <w:p w14:paraId="2E406257" w14:textId="11AA5D83" w:rsidR="009442F4" w:rsidRPr="001A3B2F" w:rsidRDefault="00956341" w:rsidP="009442F4">
      <w:pPr>
        <w:rPr>
          <w:rFonts w:ascii="Times New Roman" w:hAnsi="Times New Roman" w:cs="Times New Roman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="009442F4">
        <w:rPr>
          <w:rFonts w:ascii="Times New Roman" w:hAnsi="Times New Roman" w:cs="Times New Roman"/>
          <w:sz w:val="22"/>
        </w:rPr>
        <w:t>When the exposure was HGS asymmetry, BMI was also adjusted</w:t>
      </w:r>
      <w:r w:rsidR="009442F4" w:rsidRPr="001A3B2F">
        <w:rPr>
          <w:rFonts w:ascii="Times New Roman" w:hAnsi="Times New Roman" w:cs="Times New Roman"/>
          <w:sz w:val="22"/>
        </w:rPr>
        <w:t>.</w:t>
      </w:r>
    </w:p>
    <w:p w14:paraId="590CFB5B" w14:textId="77777777" w:rsidR="0085289E" w:rsidRPr="009442F4" w:rsidRDefault="0085289E" w:rsidP="008E6FA0">
      <w:pPr>
        <w:rPr>
          <w:rFonts w:ascii="Times New Roman" w:hAnsi="Times New Roman" w:cs="Times New Roman"/>
          <w:sz w:val="22"/>
        </w:rPr>
      </w:pPr>
    </w:p>
    <w:p w14:paraId="6213C85E" w14:textId="77777777" w:rsidR="0085289E" w:rsidRDefault="0085289E" w:rsidP="008E6FA0">
      <w:pPr>
        <w:rPr>
          <w:rFonts w:ascii="Times New Roman" w:hAnsi="Times New Roman" w:cs="Times New Roman"/>
          <w:sz w:val="22"/>
          <w:lang w:val="en-GB"/>
        </w:rPr>
      </w:pPr>
    </w:p>
    <w:p w14:paraId="2BFAB716" w14:textId="77777777" w:rsidR="0085289E" w:rsidRDefault="0085289E" w:rsidP="008E6FA0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14:paraId="4C4E80E9" w14:textId="07DEFC53" w:rsidR="0085289E" w:rsidRDefault="0085289E" w:rsidP="008E6FA0">
      <w:pPr>
        <w:rPr>
          <w:lang w:val="en-GB"/>
        </w:rPr>
      </w:pPr>
    </w:p>
    <w:p w14:paraId="28707871" w14:textId="30B5652B" w:rsidR="007A2EDD" w:rsidRDefault="007A2EDD" w:rsidP="008E6FA0">
      <w:pPr>
        <w:rPr>
          <w:rFonts w:hint="eastAsia"/>
          <w:lang w:val="en-GB"/>
        </w:rPr>
      </w:pPr>
      <w:r>
        <w:rPr>
          <w:noProof/>
        </w:rPr>
        <w:drawing>
          <wp:inline distT="0" distB="0" distL="0" distR="0" wp14:anchorId="39F6F531" wp14:editId="295A4A3E">
            <wp:extent cx="5274310" cy="117094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45424" w14:textId="345F1E9C" w:rsidR="0085289E" w:rsidRDefault="0085289E" w:rsidP="008E6FA0">
      <w:pPr>
        <w:rPr>
          <w:lang w:val="en-GB"/>
        </w:rPr>
      </w:pPr>
      <w:r w:rsidRPr="0085289E">
        <w:rPr>
          <w:rFonts w:ascii="Times New Roman" w:hAnsi="Times New Roman" w:cs="Times New Roman" w:hint="eastAsia"/>
          <w:b/>
          <w:sz w:val="22"/>
          <w:lang w:val="en-GB"/>
        </w:rPr>
        <w:t>S</w:t>
      </w:r>
      <w:r w:rsidRPr="0085289E">
        <w:rPr>
          <w:rFonts w:ascii="Times New Roman" w:hAnsi="Times New Roman" w:cs="Times New Roman"/>
          <w:b/>
          <w:sz w:val="22"/>
          <w:lang w:val="en-GB"/>
        </w:rPr>
        <w:t>upplementary Fig</w:t>
      </w:r>
      <w:r w:rsidR="0026349D">
        <w:rPr>
          <w:rFonts w:ascii="Times New Roman" w:hAnsi="Times New Roman" w:cs="Times New Roman"/>
          <w:b/>
          <w:sz w:val="22"/>
          <w:lang w:val="en-GB"/>
        </w:rPr>
        <w:t>.</w:t>
      </w:r>
      <w:r w:rsidRPr="0085289E">
        <w:rPr>
          <w:rFonts w:ascii="Times New Roman" w:hAnsi="Times New Roman" w:cs="Times New Roman"/>
          <w:b/>
          <w:sz w:val="22"/>
          <w:lang w:val="en-GB"/>
        </w:rPr>
        <w:t xml:space="preserve"> 1</w:t>
      </w:r>
      <w:r w:rsidR="0026349D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Pr="00162B21">
        <w:rPr>
          <w:rFonts w:ascii="Times New Roman" w:hAnsi="Times New Roman" w:cs="Times New Roman"/>
          <w:b/>
          <w:sz w:val="22"/>
          <w:lang w:val="en-GB"/>
        </w:rPr>
        <w:t>Associations of HGS weakness and asymmetry with the risk of new-onset stroke</w:t>
      </w:r>
      <w:r>
        <w:rPr>
          <w:rFonts w:ascii="Times New Roman" w:hAnsi="Times New Roman" w:cs="Times New Roman"/>
          <w:b/>
          <w:sz w:val="22"/>
          <w:lang w:val="en-GB"/>
        </w:rPr>
        <w:t>, when HGS asymmetry was defined as</w:t>
      </w:r>
      <w:r w:rsidR="00473D93">
        <w:rPr>
          <w:rFonts w:ascii="Times New Roman" w:hAnsi="Times New Roman" w:cs="Times New Roman"/>
          <w:b/>
          <w:sz w:val="22"/>
          <w:lang w:val="en-GB"/>
        </w:rPr>
        <w:t xml:space="preserve"> a</w:t>
      </w:r>
      <w:r w:rsidR="00E845F2">
        <w:rPr>
          <w:rFonts w:ascii="Times New Roman" w:hAnsi="Times New Roman" w:cs="Times New Roman"/>
          <w:b/>
          <w:sz w:val="22"/>
          <w:lang w:val="en-GB"/>
        </w:rPr>
        <w:t>n</w:t>
      </w:r>
      <w:r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Pr="0085289E">
        <w:rPr>
          <w:rFonts w:ascii="Times New Roman" w:hAnsi="Times New Roman" w:cs="Times New Roman"/>
          <w:b/>
          <w:sz w:val="22"/>
          <w:lang w:val="en-GB"/>
        </w:rPr>
        <w:t>HGS ratio of both hands over 1.</w:t>
      </w:r>
      <w:r>
        <w:rPr>
          <w:rFonts w:ascii="Times New Roman" w:hAnsi="Times New Roman" w:cs="Times New Roman"/>
          <w:b/>
          <w:sz w:val="22"/>
          <w:lang w:val="en-GB"/>
        </w:rPr>
        <w:t>2</w:t>
      </w:r>
      <w:r w:rsidRPr="0085289E">
        <w:rPr>
          <w:rFonts w:ascii="Times New Roman" w:hAnsi="Times New Roman" w:cs="Times New Roman"/>
          <w:b/>
          <w:sz w:val="22"/>
          <w:lang w:val="en-GB"/>
        </w:rPr>
        <w:t xml:space="preserve"> or below 0.</w:t>
      </w:r>
      <w:r>
        <w:rPr>
          <w:rFonts w:ascii="Times New Roman" w:hAnsi="Times New Roman" w:cs="Times New Roman"/>
          <w:b/>
          <w:sz w:val="22"/>
          <w:lang w:val="en-GB"/>
        </w:rPr>
        <w:t>8.</w:t>
      </w:r>
      <w:r>
        <w:rPr>
          <w:lang w:val="en-GB"/>
        </w:rPr>
        <w:t xml:space="preserve"> </w:t>
      </w:r>
    </w:p>
    <w:p w14:paraId="730CDFB0" w14:textId="77777777" w:rsidR="0085289E" w:rsidRPr="00162B21" w:rsidRDefault="0085289E" w:rsidP="008E6FA0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162B21">
        <w:rPr>
          <w:rFonts w:ascii="Times New Roman" w:eastAsia="等线" w:hAnsi="Times New Roman" w:cs="Times New Roman"/>
          <w:color w:val="000000"/>
          <w:kern w:val="0"/>
          <w:sz w:val="22"/>
        </w:rPr>
        <w:t>HGS: handgrip strength; HR: hazard ratio; CI: confidence interval.</w:t>
      </w:r>
    </w:p>
    <w:p w14:paraId="4FEE5175" w14:textId="6BF26594" w:rsidR="0085289E" w:rsidRDefault="0085289E" w:rsidP="008E6FA0">
      <w:pPr>
        <w:rPr>
          <w:rFonts w:ascii="Times New Roman" w:hAnsi="Times New Roman" w:cs="Times New Roman"/>
          <w:sz w:val="22"/>
          <w:lang w:val="en-GB"/>
        </w:rPr>
      </w:pPr>
      <w:proofErr w:type="gramStart"/>
      <w:r w:rsidRPr="00162B21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a</w:t>
      </w:r>
      <w:proofErr w:type="gramEnd"/>
      <w:r w:rsidRPr="00162B21">
        <w:rPr>
          <w:rFonts w:ascii="Times New Roman" w:hAnsi="Times New Roman" w:cs="Times New Roman"/>
          <w:sz w:val="22"/>
          <w:lang w:val="en-GB"/>
        </w:rPr>
        <w:t xml:space="preserve"> Adjusted for age, sex, educational background, marital status, area of residence, current smoking and drinking status, diabetes mellitus, hypertension, dyslipidaemia, and heart diseases.</w:t>
      </w:r>
    </w:p>
    <w:p w14:paraId="04B7CC5A" w14:textId="77777777" w:rsidR="0085289E" w:rsidRPr="0085289E" w:rsidRDefault="0085289E" w:rsidP="008E6FA0">
      <w:pPr>
        <w:rPr>
          <w:lang w:val="en-GB"/>
        </w:rPr>
      </w:pPr>
    </w:p>
    <w:sectPr w:rsidR="0085289E" w:rsidRPr="00852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4ADD5" w14:textId="77777777" w:rsidR="00816D4A" w:rsidRDefault="00816D4A" w:rsidP="0085289E">
      <w:r>
        <w:separator/>
      </w:r>
    </w:p>
  </w:endnote>
  <w:endnote w:type="continuationSeparator" w:id="0">
    <w:p w14:paraId="1BE9AED4" w14:textId="77777777" w:rsidR="00816D4A" w:rsidRDefault="00816D4A" w:rsidP="00852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090691456"/>
      <w:docPartObj>
        <w:docPartGallery w:val="Page Numbers (Bottom of Page)"/>
        <w:docPartUnique/>
      </w:docPartObj>
    </w:sdtPr>
    <w:sdtEndPr/>
    <w:sdtContent>
      <w:p w14:paraId="43735317" w14:textId="613AE0EC" w:rsidR="008E6FA0" w:rsidRPr="008E6FA0" w:rsidRDefault="008E6FA0">
        <w:pPr>
          <w:pStyle w:val="Footer"/>
          <w:jc w:val="center"/>
          <w:rPr>
            <w:rFonts w:ascii="Times New Roman" w:hAnsi="Times New Roman" w:cs="Times New Roman"/>
          </w:rPr>
        </w:pPr>
        <w:r w:rsidRPr="008E6FA0">
          <w:rPr>
            <w:rFonts w:ascii="Times New Roman" w:hAnsi="Times New Roman" w:cs="Times New Roman"/>
          </w:rPr>
          <w:fldChar w:fldCharType="begin"/>
        </w:r>
        <w:r w:rsidRPr="008E6FA0">
          <w:rPr>
            <w:rFonts w:ascii="Times New Roman" w:hAnsi="Times New Roman" w:cs="Times New Roman"/>
          </w:rPr>
          <w:instrText>PAGE   \* MERGEFORMAT</w:instrText>
        </w:r>
        <w:r w:rsidRPr="008E6FA0">
          <w:rPr>
            <w:rFonts w:ascii="Times New Roman" w:hAnsi="Times New Roman" w:cs="Times New Roman"/>
          </w:rPr>
          <w:fldChar w:fldCharType="separate"/>
        </w:r>
        <w:r w:rsidRPr="008E6FA0">
          <w:rPr>
            <w:rFonts w:ascii="Times New Roman" w:hAnsi="Times New Roman" w:cs="Times New Roman"/>
            <w:lang w:val="zh-CN"/>
          </w:rPr>
          <w:t>2</w:t>
        </w:r>
        <w:r w:rsidRPr="008E6FA0">
          <w:rPr>
            <w:rFonts w:ascii="Times New Roman" w:hAnsi="Times New Roman" w:cs="Times New Roman"/>
          </w:rPr>
          <w:fldChar w:fldCharType="end"/>
        </w:r>
      </w:p>
    </w:sdtContent>
  </w:sdt>
  <w:p w14:paraId="4B609B61" w14:textId="77777777" w:rsidR="008E6FA0" w:rsidRPr="008E6FA0" w:rsidRDefault="008E6FA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9D3ED" w14:textId="77777777" w:rsidR="00816D4A" w:rsidRDefault="00816D4A" w:rsidP="0085289E">
      <w:r>
        <w:separator/>
      </w:r>
    </w:p>
  </w:footnote>
  <w:footnote w:type="continuationSeparator" w:id="0">
    <w:p w14:paraId="45657E0A" w14:textId="77777777" w:rsidR="00816D4A" w:rsidRDefault="00816D4A" w:rsidP="00852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9E"/>
    <w:rsid w:val="000309F6"/>
    <w:rsid w:val="0006583C"/>
    <w:rsid w:val="000C229A"/>
    <w:rsid w:val="001F0595"/>
    <w:rsid w:val="00206B62"/>
    <w:rsid w:val="0026349D"/>
    <w:rsid w:val="003A4D51"/>
    <w:rsid w:val="004563C1"/>
    <w:rsid w:val="00473D93"/>
    <w:rsid w:val="0049164B"/>
    <w:rsid w:val="005C30AA"/>
    <w:rsid w:val="006970A4"/>
    <w:rsid w:val="007A2EDD"/>
    <w:rsid w:val="007E7104"/>
    <w:rsid w:val="00816D4A"/>
    <w:rsid w:val="0085289E"/>
    <w:rsid w:val="008E6FA0"/>
    <w:rsid w:val="009442F4"/>
    <w:rsid w:val="00956341"/>
    <w:rsid w:val="00A06D81"/>
    <w:rsid w:val="00CD1608"/>
    <w:rsid w:val="00DA15E0"/>
    <w:rsid w:val="00E8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20135"/>
  <w15:chartTrackingRefBased/>
  <w15:docId w15:val="{A33EEC51-E62F-4E6C-AA3F-0E1F7A65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8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89E"/>
    <w:rPr>
      <w:sz w:val="18"/>
      <w:szCs w:val="18"/>
    </w:rPr>
  </w:style>
  <w:style w:type="paragraph" w:customStyle="1" w:styleId="a">
    <w:name w:val="小标题"/>
    <w:basedOn w:val="Normal"/>
    <w:link w:val="a0"/>
    <w:qFormat/>
    <w:rsid w:val="00A06D81"/>
    <w:pPr>
      <w:kinsoku w:val="0"/>
      <w:adjustRightInd w:val="0"/>
      <w:snapToGrid w:val="0"/>
      <w:spacing w:line="480" w:lineRule="auto"/>
      <w:jc w:val="left"/>
    </w:pPr>
    <w:rPr>
      <w:rFonts w:ascii="Times New Roman" w:eastAsia="Times New Roman" w:hAnsi="Times New Roman" w:cstheme="minorHAnsi"/>
      <w:b/>
      <w:bCs/>
      <w:sz w:val="22"/>
      <w:szCs w:val="32"/>
    </w:rPr>
  </w:style>
  <w:style w:type="character" w:customStyle="1" w:styleId="a0">
    <w:name w:val="小标题 字符"/>
    <w:basedOn w:val="DefaultParagraphFont"/>
    <w:link w:val="a"/>
    <w:rsid w:val="00A06D81"/>
    <w:rPr>
      <w:rFonts w:ascii="Times New Roman" w:eastAsia="Times New Roman" w:hAnsi="Times New Roman" w:cstheme="minorHAnsi"/>
      <w:b/>
      <w:bCs/>
      <w:sz w:val="22"/>
      <w:szCs w:val="32"/>
    </w:rPr>
  </w:style>
  <w:style w:type="character" w:styleId="Hyperlink">
    <w:name w:val="Hyperlink"/>
    <w:basedOn w:val="DefaultParagraphFont"/>
    <w:uiPriority w:val="99"/>
    <w:unhideWhenUsed/>
    <w:rsid w:val="00A06D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23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oyw23@mail.sysu.edu.c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ngcao@stanford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3-08-19T20:51:00Z</dcterms:created>
  <dcterms:modified xsi:type="dcterms:W3CDTF">2023-08-19T23:02:00Z</dcterms:modified>
</cp:coreProperties>
</file>